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Material B</w:t>
      </w:r>
    </w:p>
    <w:p>
      <w:pPr>
        <w:pStyle w:val="Normal"/>
        <w:rPr/>
      </w:pPr>
      <w:r>
        <w:rPr>
          <w:b/>
          <w:bCs/>
        </w:rPr>
        <w:t>Table B1</w:t>
      </w:r>
      <w:r>
        <w:rPr/>
        <w:t>: Factor loading matrix for exploratory factor analysis of the 18 cognitive tests.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665"/>
        <w:gridCol w:w="1666"/>
        <w:gridCol w:w="1665"/>
        <w:gridCol w:w="1666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nowledg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rbal Declarative Memory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cessing Spee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n-Verbal Reasoning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Eigenvalue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19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95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6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echsler Test of Adult Reading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ational Adult Reading Tests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Verbal Fluency Total Scor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Logical Memory Delayed Recal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Logical Memory Immediate Recal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Verbal Paired Associates 2</w:t>
            </w:r>
            <w:r>
              <w:rPr>
                <w:color w:val="000000"/>
                <w:vertAlign w:val="superscript"/>
              </w:rPr>
              <w:t>nd</w:t>
            </w:r>
            <w:r>
              <w:rPr>
                <w:color w:val="000000"/>
              </w:rPr>
              <w:t xml:space="preserve"> Recal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Verbal Paired Associates 1</w:t>
            </w:r>
            <w:r>
              <w:rPr>
                <w:color w:val="000000"/>
                <w:vertAlign w:val="superscript"/>
              </w:rPr>
              <w:t>st</w:t>
            </w:r>
            <w:r>
              <w:rPr>
                <w:color w:val="000000"/>
              </w:rPr>
              <w:t xml:space="preserve"> Recal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hoice Reaction Tim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0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8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igit Symbo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imple Reaction Tim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5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ymbol Search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0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spection Time Total Scor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patial Span Backwards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1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0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Block Design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0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patial Span Forwards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5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atrix Reasoning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0.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igit Span Backwards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9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Letter-Number Sequencing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5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  <w:t>Note: All values &gt;0.30 are displayed in bold as this was used as the cut-off for salience of factor load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20:00Z</dcterms:created>
  <dc:creator>CCF</dc:creator>
  <dc:description/>
  <cp:keywords/>
  <dc:language>en-US</dc:language>
  <cp:lastModifiedBy>CCF</cp:lastModifiedBy>
  <dcterms:modified xsi:type="dcterms:W3CDTF">2013-05-14T13:20:00Z</dcterms:modified>
  <cp:revision>1</cp:revision>
  <dc:subject/>
  <dc:title>Supplementary Material B</dc:title>
</cp:coreProperties>
</file>